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. Details of population localities including population codes, voucher, geographic origins, coordinates (latitude and longitude), and altitudes of </w:t>
      </w:r>
      <w:r>
        <w:rPr>
          <w:rFonts w:cs="Times New Roman" w:ascii="Times New Roman" w:hAnsi="Times New Roman"/>
          <w:i/>
          <w:sz w:val="24"/>
          <w:szCs w:val="24"/>
        </w:rPr>
        <w:t>M. himalaic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4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857"/>
        <w:gridCol w:w="1485"/>
        <w:gridCol w:w="666"/>
        <w:gridCol w:w="1760"/>
        <w:gridCol w:w="1956"/>
        <w:gridCol w:w="2249"/>
      </w:tblGrid>
      <w:tr>
        <w:trPr>
          <w:trHeight w:val="523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Population</w:t>
            </w:r>
          </w:p>
        </w:tc>
        <w:tc>
          <w:tcPr>
            <w:tcW w:w="3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Locality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oucher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Latitude (N)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Longitude (E)</w:t>
            </w:r>
          </w:p>
        </w:tc>
        <w:tc>
          <w:tcPr>
            <w:tcW w:w="2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ltitude (m a.s.l.)</w:t>
            </w:r>
          </w:p>
        </w:tc>
      </w:tr>
      <w:tr>
        <w:trPr>
          <w:trHeight w:val="274" w:hRule="atLeast"/>
        </w:trPr>
        <w:tc>
          <w:tcPr>
            <w:tcW w:w="22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M Grou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Y</w:t>
            </w:r>
          </w:p>
        </w:tc>
        <w:tc>
          <w:tcPr>
            <w:tcW w:w="3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li, YN, CN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5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38'07"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°19'33"</w:t>
            </w:r>
          </w:p>
        </w:tc>
        <w:tc>
          <w:tcPr>
            <w:tcW w:w="2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9</w:t>
            </w:r>
          </w:p>
        </w:tc>
      </w:tr>
      <w:tr>
        <w:trPr>
          <w:trHeight w:val="274" w:hRule="atLeast"/>
        </w:trPr>
        <w:tc>
          <w:tcPr>
            <w:tcW w:w="22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rong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6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14'09.65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°18'23.80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Y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ong Zhi, Deqin, YN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6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11'52.56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°51'49.05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3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g Yong, Deqin, YN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6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28'39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°49'06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7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amdo, Mangkang, XZ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6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37'21.96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°21'10.90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6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MT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 Ba, Mangkang, XZ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6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32'21.76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°14'34.28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4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T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randaville, Basu, XZ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6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05'10.92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°17'26.86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4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erkang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8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°50'59.49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°45'28.03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6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inchuan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8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°29'36.57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°4'2.2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1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J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iaojin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8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59'29.56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°34'56.58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9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A, Li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9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°29'04.60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°11'52.21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2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ishui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9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°4'13.99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°3'56.72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7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o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9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°53'55.43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°26'31.92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2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angding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9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04'14.50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°07'54.52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4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jiang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9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02'04.95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°01'22.98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9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ocheng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9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49'20.50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°29'05.78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2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C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iangcheng, SC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9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07'10.06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°54'35.27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0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Y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ar Deqin, YN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6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28'44.25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°55'09.40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3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QTP Group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T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shui, Lasa, XZ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7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15'30.44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°31'16.19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9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ng Yao Shan, Lasa, XZ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7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39'15.50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°06'47.19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8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T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zi, Lhasa, XZ, C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g47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40'14.43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°20'12.17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1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WHN Group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J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ndannath, JL, N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16'24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°11'32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6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J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mra to Kalikot, JL, N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13'52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°2'48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3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M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msom to Marpha, MT, N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45'38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°41'40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5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ktinath to Jhong, MT, N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49'57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°50'17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5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M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agbeni to Tangbe, MT, N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50'45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°47'28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3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M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-Manthang, MT, N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63</w:t>
            </w:r>
          </w:p>
        </w:tc>
        <w:tc>
          <w:tcPr>
            <w:tcW w:w="6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10'46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°57'30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8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ki Manang, MN, NP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53</w:t>
            </w:r>
          </w:p>
        </w:tc>
        <w:tc>
          <w:tcPr>
            <w:tcW w:w="6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39'56.8"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°1'18.13"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28</w:t>
            </w:r>
          </w:p>
        </w:tc>
      </w:tr>
      <w:tr>
        <w:trPr>
          <w:trHeight w:val="274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WHI Group 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4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</w:t>
            </w:r>
          </w:p>
        </w:tc>
        <w:tc>
          <w:tcPr>
            <w:tcW w:w="3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congpeo, HP, IN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-0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°33'27.15"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°16'43.74"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1</w:t>
            </w:r>
          </w:p>
        </w:tc>
      </w:tr>
    </w:tbl>
    <w:p>
      <w:pPr>
        <w:pStyle w:val="Normal"/>
        <w:spacing w:lineRule="auto" w:line="24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bbreviations: CN = China; NP = Nepal; IN = India; HP = Himachal Pradesh; JL = Jumla; MT = Mustang; MN = Manang; SC = Sichuan Province; XZ = Xizang Autonomous Region; YN = Yunnan Province.</w:t>
      </w:r>
    </w:p>
    <w:sectPr>
      <w:type w:val="nextPage"/>
      <w:pgSz w:orient="landscape" w:w="16838" w:h="11906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stylessecondarytextsc1m5qiw50">
    <w:name w:val="textstyles__secondarytext-sc-1m5qiw5-0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DengXian;等线"/>
      <w:lang w:val="en-US"/>
    </w:rPr>
  </w:style>
  <w:style w:type="character" w:styleId="HTMLCite">
    <w:name w:val="HTML Cite"/>
    <w:qFormat/>
    <w:rPr>
      <w:i/>
      <w:iCs/>
    </w:rPr>
  </w:style>
  <w:style w:type="character" w:styleId="Citationauthorsyear">
    <w:name w:val="citation-authors-year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Volume">
    <w:name w:val="volume"/>
    <w:qFormat/>
    <w:rPr/>
  </w:style>
  <w:style w:type="character" w:styleId="Source">
    <w:name w:val="sourc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Issue">
    <w:name w:val="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DengXian;等线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8:29:00Z</dcterms:created>
  <dc:creator>Windows User</dc:creator>
  <dc:description/>
  <cp:keywords/>
  <dc:language>en-US</dc:language>
  <cp:lastModifiedBy>Hum Kala Rana</cp:lastModifiedBy>
  <dcterms:modified xsi:type="dcterms:W3CDTF">2019-04-01T04:54:00Z</dcterms:modified>
  <cp:revision>177</cp:revision>
  <dc:subject/>
  <dc:title/>
</cp:coreProperties>
</file>